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40"/>
        <w:tblW w:w="10975" w:type="dxa"/>
        <w:tblLayout w:type="fixed"/>
        <w:tblLook w:val="04A0" w:firstRow="1" w:lastRow="0" w:firstColumn="1" w:lastColumn="0" w:noHBand="0" w:noVBand="1"/>
      </w:tblPr>
      <w:tblGrid>
        <w:gridCol w:w="1120"/>
        <w:gridCol w:w="1395"/>
        <w:gridCol w:w="852"/>
        <w:gridCol w:w="1147"/>
        <w:gridCol w:w="1226"/>
        <w:gridCol w:w="1524"/>
        <w:gridCol w:w="1052"/>
        <w:gridCol w:w="1257"/>
        <w:gridCol w:w="1402"/>
      </w:tblGrid>
      <w:tr w:rsidR="006B4F23" w:rsidRPr="00B979B2" w14:paraId="13F4B131" w14:textId="77777777" w:rsidTr="00AD62E6">
        <w:tc>
          <w:tcPr>
            <w:tcW w:w="1120" w:type="dxa"/>
          </w:tcPr>
          <w:p w14:paraId="71EB330C" w14:textId="41EF8BA3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395" w:type="dxa"/>
          </w:tcPr>
          <w:p w14:paraId="6712415A" w14:textId="3757D97B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852" w:type="dxa"/>
          </w:tcPr>
          <w:p w14:paraId="42620C69" w14:textId="71AE48D3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due to confounding</w:t>
            </w:r>
          </w:p>
        </w:tc>
        <w:tc>
          <w:tcPr>
            <w:tcW w:w="1147" w:type="dxa"/>
          </w:tcPr>
          <w:p w14:paraId="4682F581" w14:textId="7D96C275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in selection of participants</w:t>
            </w:r>
          </w:p>
        </w:tc>
        <w:tc>
          <w:tcPr>
            <w:tcW w:w="1226" w:type="dxa"/>
          </w:tcPr>
          <w:p w14:paraId="29113C24" w14:textId="279232DF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in classification of interventions</w:t>
            </w:r>
          </w:p>
        </w:tc>
        <w:tc>
          <w:tcPr>
            <w:tcW w:w="1524" w:type="dxa"/>
          </w:tcPr>
          <w:p w14:paraId="153D0899" w14:textId="2EB0151B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1052" w:type="dxa"/>
          </w:tcPr>
          <w:p w14:paraId="617F8F0D" w14:textId="132C3A4F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due to missing data</w:t>
            </w:r>
          </w:p>
        </w:tc>
        <w:tc>
          <w:tcPr>
            <w:tcW w:w="1257" w:type="dxa"/>
          </w:tcPr>
          <w:p w14:paraId="759FCBC6" w14:textId="29EC0336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in measurement of outcome</w:t>
            </w:r>
          </w:p>
        </w:tc>
        <w:tc>
          <w:tcPr>
            <w:tcW w:w="1402" w:type="dxa"/>
          </w:tcPr>
          <w:p w14:paraId="0E5953E8" w14:textId="320B36A8" w:rsidR="00B979B2" w:rsidRPr="00B979B2" w:rsidRDefault="00B979B2" w:rsidP="00B979B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79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in selection of reported result</w:t>
            </w:r>
          </w:p>
        </w:tc>
      </w:tr>
      <w:tr w:rsidR="006B4F23" w:rsidRPr="00B979B2" w14:paraId="239E18A4" w14:textId="77777777" w:rsidTr="00AD62E6">
        <w:tc>
          <w:tcPr>
            <w:tcW w:w="1120" w:type="dxa"/>
          </w:tcPr>
          <w:p w14:paraId="2D3E6A56" w14:textId="7EA3A054" w:rsidR="00B979B2" w:rsidRPr="00473C44" w:rsidRDefault="009D1360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Gaworsk</w:t>
            </w:r>
            <w:r w:rsidR="005A7EB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, 1999</w:t>
            </w:r>
          </w:p>
        </w:tc>
        <w:tc>
          <w:tcPr>
            <w:tcW w:w="1395" w:type="dxa"/>
          </w:tcPr>
          <w:p w14:paraId="4E822E4C" w14:textId="7DD39818" w:rsidR="00B979B2" w:rsidRPr="00473C44" w:rsidRDefault="009C47DD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7336F744" w14:textId="53CB0280" w:rsidR="00B979B2" w:rsidRPr="00473C44" w:rsidRDefault="00496409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147" w:type="dxa"/>
          </w:tcPr>
          <w:p w14:paraId="1EB8EDDB" w14:textId="3432C11B" w:rsidR="00B979B2" w:rsidRPr="00473C44" w:rsidRDefault="00496409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26" w:type="dxa"/>
          </w:tcPr>
          <w:p w14:paraId="3789B1AB" w14:textId="5414ABFD" w:rsidR="00B979B2" w:rsidRPr="00473C44" w:rsidRDefault="00496409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3871AF0F" w14:textId="1C7082F6" w:rsidR="00B979B2" w:rsidRPr="00473C44" w:rsidRDefault="00496409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7C55A64A" w14:textId="6B104612" w:rsidR="00B979B2" w:rsidRPr="00473C44" w:rsidRDefault="00496409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7CD96EE6" w14:textId="57D0ECCE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3C805DDF" w14:textId="384E91E4" w:rsidR="00B979B2" w:rsidRPr="00473C44" w:rsidRDefault="00C77DA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4A293660" w14:textId="77777777" w:rsidTr="00AD62E6">
        <w:tc>
          <w:tcPr>
            <w:tcW w:w="1120" w:type="dxa"/>
          </w:tcPr>
          <w:p w14:paraId="03242340" w14:textId="1A31AC17" w:rsidR="00B979B2" w:rsidRPr="00473C44" w:rsidRDefault="009D1360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Dandachl</w:t>
            </w:r>
            <w:r w:rsidR="005A7EB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="005A7EB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395" w:type="dxa"/>
          </w:tcPr>
          <w:p w14:paraId="1C68EF4C" w14:textId="4E673ED5" w:rsidR="00B979B2" w:rsidRPr="00473C44" w:rsidRDefault="009C47DD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00B0EE10" w14:textId="7924A91F" w:rsidR="00B979B2" w:rsidRPr="00473C44" w:rsidRDefault="00C77DA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1EA98FD1" w14:textId="2335EFF8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69FEFAA6" w14:textId="1B53CD3D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75E2A0B5" w14:textId="734E2C95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123C4594" w14:textId="3E0EAA49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2D460221" w14:textId="06E10021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71CC6AC7" w14:textId="59834A3E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4FE88AFE" w14:textId="77777777" w:rsidTr="00AD62E6">
        <w:tc>
          <w:tcPr>
            <w:tcW w:w="1120" w:type="dxa"/>
          </w:tcPr>
          <w:p w14:paraId="2A17D1E0" w14:textId="6CF4CEB6" w:rsidR="00B979B2" w:rsidRPr="00473C44" w:rsidRDefault="009D1360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Fricker, 1992</w:t>
            </w:r>
          </w:p>
        </w:tc>
        <w:tc>
          <w:tcPr>
            <w:tcW w:w="1395" w:type="dxa"/>
          </w:tcPr>
          <w:p w14:paraId="6EDB3F69" w14:textId="69E24EBD" w:rsidR="00B979B2" w:rsidRPr="00473C44" w:rsidRDefault="009C47DD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6C1C9275" w14:textId="53F5CCE1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1F2B8153" w14:textId="0FC37ED1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630D1981" w14:textId="0A9BA97A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0898473A" w14:textId="74A0A2B2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54F13BFC" w14:textId="68EDABD2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45970A10" w14:textId="484E7CE4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4E69E7A5" w14:textId="1F2CB98D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3371E71C" w14:textId="77777777" w:rsidTr="00AD62E6">
        <w:tc>
          <w:tcPr>
            <w:tcW w:w="1120" w:type="dxa"/>
          </w:tcPr>
          <w:p w14:paraId="27291B40" w14:textId="3DFB7D98" w:rsidR="00B979B2" w:rsidRPr="00473C44" w:rsidRDefault="009D1360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Fricker, 1994</w:t>
            </w:r>
          </w:p>
        </w:tc>
        <w:tc>
          <w:tcPr>
            <w:tcW w:w="1395" w:type="dxa"/>
          </w:tcPr>
          <w:p w14:paraId="6F072C15" w14:textId="29F38EF0" w:rsidR="00B979B2" w:rsidRPr="00473C44" w:rsidRDefault="009C47DD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01330690" w14:textId="7069F866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1D8F6934" w14:textId="42F9D852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21C3ADC9" w14:textId="1F7C0175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6AEEB858" w14:textId="1E23406B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6322F2A1" w14:textId="47B9C16A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4EC2E6E0" w14:textId="5DC5799B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261FF7CB" w14:textId="315293AA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2FD1B46C" w14:textId="77777777" w:rsidTr="00AD62E6">
        <w:tc>
          <w:tcPr>
            <w:tcW w:w="1120" w:type="dxa"/>
          </w:tcPr>
          <w:p w14:paraId="33BBF823" w14:textId="5853875A" w:rsidR="00B979B2" w:rsidRPr="00473C44" w:rsidRDefault="009D1360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Fricker, 1998</w:t>
            </w:r>
          </w:p>
        </w:tc>
        <w:tc>
          <w:tcPr>
            <w:tcW w:w="1395" w:type="dxa"/>
          </w:tcPr>
          <w:p w14:paraId="4D2B1DD2" w14:textId="7FBF64B3" w:rsidR="00B979B2" w:rsidRPr="00473C44" w:rsidRDefault="009C47DD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0A23E998" w14:textId="470B1447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1EC519B4" w14:textId="78B04E25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0A77CBB0" w14:textId="74781605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30CDC261" w14:textId="7C320D99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60A6D9DB" w14:textId="247537E1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7C007F7F" w14:textId="00F439FF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3A281C47" w14:textId="51D8DA20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1DFD43C7" w14:textId="77777777" w:rsidTr="00AD62E6">
        <w:tc>
          <w:tcPr>
            <w:tcW w:w="1120" w:type="dxa"/>
          </w:tcPr>
          <w:p w14:paraId="1B036AE7" w14:textId="2595368B" w:rsidR="00B979B2" w:rsidRPr="00473C44" w:rsidRDefault="009D1360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Miguel, 1995</w:t>
            </w:r>
          </w:p>
        </w:tc>
        <w:tc>
          <w:tcPr>
            <w:tcW w:w="1395" w:type="dxa"/>
          </w:tcPr>
          <w:p w14:paraId="6D28E752" w14:textId="6C872D39" w:rsidR="00B979B2" w:rsidRPr="00473C44" w:rsidRDefault="009C47DD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553F38F6" w14:textId="4ED79490" w:rsidR="00B979B2" w:rsidRPr="00473C44" w:rsidRDefault="00BD0FE7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75791F17" w14:textId="67C0084F" w:rsidR="00B979B2" w:rsidRPr="00473C44" w:rsidRDefault="00EB7E57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42AA9A82" w14:textId="044D8542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25F64F76" w14:textId="768C119B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75531A5C" w14:textId="4CEF3A5B" w:rsidR="00B979B2" w:rsidRPr="00473C44" w:rsidRDefault="00EB7E57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102739FB" w14:textId="5BBEBB34" w:rsidR="00B979B2" w:rsidRPr="00473C44" w:rsidRDefault="00447941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4BE7FDB7" w14:textId="415B6DE4" w:rsidR="00B979B2" w:rsidRPr="00473C44" w:rsidRDefault="00EF26FC" w:rsidP="00B979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701EDE09" w14:textId="77777777" w:rsidTr="00AD62E6">
        <w:tc>
          <w:tcPr>
            <w:tcW w:w="1120" w:type="dxa"/>
          </w:tcPr>
          <w:p w14:paraId="181DEB28" w14:textId="74B64D0B" w:rsidR="009D1360" w:rsidRPr="00473C44" w:rsidRDefault="009D1360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Fowler, 1998</w:t>
            </w:r>
          </w:p>
        </w:tc>
        <w:tc>
          <w:tcPr>
            <w:tcW w:w="1395" w:type="dxa"/>
          </w:tcPr>
          <w:p w14:paraId="4ED32A68" w14:textId="68629C7C" w:rsidR="009D1360" w:rsidRPr="00473C44" w:rsidRDefault="00AD62E6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  <w:r w:rsidR="009C47DD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852" w:type="dxa"/>
          </w:tcPr>
          <w:p w14:paraId="160EBF8F" w14:textId="0034B5D1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4ED79A61" w14:textId="4081B855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404A5561" w14:textId="03423AE6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7EBA316B" w14:textId="173DF54E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4806C524" w14:textId="663095A4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46C5C5E0" w14:textId="721BEAFF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2C450D60" w14:textId="4826F1F8" w:rsidR="009D1360" w:rsidRPr="00473C44" w:rsidRDefault="00EF26FC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6A0793A3" w14:textId="77777777" w:rsidTr="00AD62E6">
        <w:tc>
          <w:tcPr>
            <w:tcW w:w="1120" w:type="dxa"/>
          </w:tcPr>
          <w:p w14:paraId="621DB320" w14:textId="0838A324" w:rsidR="009D1360" w:rsidRPr="00473C44" w:rsidRDefault="009D1360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Ireland, 2002</w:t>
            </w:r>
          </w:p>
        </w:tc>
        <w:tc>
          <w:tcPr>
            <w:tcW w:w="1395" w:type="dxa"/>
          </w:tcPr>
          <w:p w14:paraId="286DBB27" w14:textId="35F1E066" w:rsidR="009D1360" w:rsidRPr="00473C44" w:rsidRDefault="009C47DD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14B1898F" w14:textId="002AA576" w:rsidR="009D1360" w:rsidRPr="00473C44" w:rsidRDefault="00BD0FE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79F6E3E0" w14:textId="4241AFF6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0F90F9AB" w14:textId="0C4A34CE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47C6E12C" w14:textId="314D991D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33B93CD6" w14:textId="063F6966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645FAE23" w14:textId="25198C8A" w:rsidR="009D1360" w:rsidRPr="00473C44" w:rsidRDefault="00EF26FC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45A87119" w14:textId="3162CCB3" w:rsidR="009D1360" w:rsidRPr="00473C44" w:rsidRDefault="00EF26FC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2E7B1899" w14:textId="77777777" w:rsidTr="00AD62E6">
        <w:tc>
          <w:tcPr>
            <w:tcW w:w="1120" w:type="dxa"/>
          </w:tcPr>
          <w:p w14:paraId="4C71111F" w14:textId="195182DA" w:rsidR="009D1360" w:rsidRPr="00473C44" w:rsidRDefault="009D1360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Romano, 2012</w:t>
            </w:r>
          </w:p>
        </w:tc>
        <w:tc>
          <w:tcPr>
            <w:tcW w:w="1395" w:type="dxa"/>
          </w:tcPr>
          <w:p w14:paraId="28AAB026" w14:textId="1B3A71BD" w:rsidR="009D1360" w:rsidRPr="00473C44" w:rsidRDefault="009C47DD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37346C22" w14:textId="5BEFD4E3" w:rsidR="009D1360" w:rsidRPr="00473C44" w:rsidRDefault="00BD0FE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71253562" w14:textId="0705F1DF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3B7DD30F" w14:textId="1F500C17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6516B400" w14:textId="61E1BACD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33043DC4" w14:textId="656B1B18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44C252E8" w14:textId="10AFE1AE" w:rsidR="009D1360" w:rsidRPr="00473C44" w:rsidRDefault="00EF26FC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6DF36BCA" w14:textId="520711FB" w:rsidR="009D1360" w:rsidRPr="00473C44" w:rsidRDefault="00EF26FC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6B4F23" w:rsidRPr="00B979B2" w14:paraId="384FA96F" w14:textId="77777777" w:rsidTr="00AD62E6">
        <w:tc>
          <w:tcPr>
            <w:tcW w:w="1120" w:type="dxa"/>
          </w:tcPr>
          <w:p w14:paraId="4FA3E7C5" w14:textId="6E482130" w:rsidR="009D1360" w:rsidRPr="00473C44" w:rsidRDefault="009D1360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Pandis</w:t>
            </w:r>
            <w:proofErr w:type="spellEnd"/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, 2006</w:t>
            </w:r>
          </w:p>
        </w:tc>
        <w:tc>
          <w:tcPr>
            <w:tcW w:w="1395" w:type="dxa"/>
          </w:tcPr>
          <w:p w14:paraId="5DFF617B" w14:textId="2C2A1A7B" w:rsidR="009D1360" w:rsidRPr="00473C44" w:rsidRDefault="009C47DD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294BA19F" w14:textId="70EA21CA" w:rsidR="009D1360" w:rsidRPr="00473C44" w:rsidRDefault="00BD0FE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558426DA" w14:textId="628DB6D3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49D36E15" w14:textId="0375C508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4F330341" w14:textId="3FC02C75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7310B678" w14:textId="73043F41" w:rsidR="009D1360" w:rsidRPr="00473C44" w:rsidRDefault="00EB7E5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6334FBF9" w14:textId="04A4AE27" w:rsidR="009D1360" w:rsidRPr="00473C44" w:rsidRDefault="00EF26FC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02B36C55" w14:textId="3D7D8AAC" w:rsidR="009D1360" w:rsidRPr="009C47DD" w:rsidRDefault="00EF26FC" w:rsidP="009D1360">
            <w:pPr>
              <w:rPr>
                <w:rFonts w:ascii="Times New Roman" w:hAnsi="Times New Roman" w:cs="Times New Roman"/>
                <w:sz w:val="20"/>
                <w:szCs w:val="20"/>
                <w:lang w:val="hu-H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u-HU"/>
              </w:rPr>
              <w:t>Low</w:t>
            </w:r>
          </w:p>
        </w:tc>
      </w:tr>
      <w:tr w:rsidR="006B4F23" w:rsidRPr="00B979B2" w14:paraId="1AB571E4" w14:textId="77777777" w:rsidTr="00AD62E6">
        <w:tc>
          <w:tcPr>
            <w:tcW w:w="1120" w:type="dxa"/>
          </w:tcPr>
          <w:p w14:paraId="061EE029" w14:textId="77149EBF" w:rsidR="009D1360" w:rsidRPr="00473C44" w:rsidRDefault="009D1360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Ozer,</w:t>
            </w:r>
            <w:r w:rsidR="00473C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73C44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95" w:type="dxa"/>
          </w:tcPr>
          <w:p w14:paraId="698A30F3" w14:textId="6646AAB6" w:rsidR="009D1360" w:rsidRPr="00473C44" w:rsidRDefault="009C47DD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852" w:type="dxa"/>
          </w:tcPr>
          <w:p w14:paraId="7584D2FC" w14:textId="3B772B52" w:rsidR="009D1360" w:rsidRPr="00473C44" w:rsidRDefault="00E53C47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47" w:type="dxa"/>
          </w:tcPr>
          <w:p w14:paraId="039EFF4B" w14:textId="6385BF51" w:rsidR="009D1360" w:rsidRPr="00473C44" w:rsidRDefault="009D6878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26" w:type="dxa"/>
          </w:tcPr>
          <w:p w14:paraId="05B48989" w14:textId="0FF68234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24" w:type="dxa"/>
          </w:tcPr>
          <w:p w14:paraId="7A0D0377" w14:textId="1705F2C0" w:rsidR="009D1360" w:rsidRPr="00473C44" w:rsidRDefault="00447941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052" w:type="dxa"/>
          </w:tcPr>
          <w:p w14:paraId="604ADCFF" w14:textId="04370264" w:rsidR="009D1360" w:rsidRPr="00473C44" w:rsidRDefault="009D6878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57" w:type="dxa"/>
          </w:tcPr>
          <w:p w14:paraId="330D0AB7" w14:textId="07958070" w:rsidR="009D1360" w:rsidRPr="00473C44" w:rsidRDefault="00EF26FC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02" w:type="dxa"/>
          </w:tcPr>
          <w:p w14:paraId="1660CD6C" w14:textId="77D46CE4" w:rsidR="009D1360" w:rsidRPr="00473C44" w:rsidRDefault="00EF26FC" w:rsidP="009D1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57740A71" w14:textId="5C72CF10" w:rsidR="006E3F95" w:rsidRPr="00B979B2" w:rsidRDefault="00A14BF5" w:rsidP="00A14BF5">
      <w:pPr>
        <w:rPr>
          <w:rFonts w:ascii="Times New Roman" w:hAnsi="Times New Roman" w:cs="Times New Roman"/>
        </w:rPr>
      </w:pPr>
    </w:p>
    <w:sectPr w:rsidR="006E3F95" w:rsidRPr="00B979B2" w:rsidSect="006B4F2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9B2"/>
    <w:rsid w:val="00447941"/>
    <w:rsid w:val="00473C44"/>
    <w:rsid w:val="00496409"/>
    <w:rsid w:val="00592345"/>
    <w:rsid w:val="005A7EB0"/>
    <w:rsid w:val="006B4F23"/>
    <w:rsid w:val="009C47DD"/>
    <w:rsid w:val="009D1360"/>
    <w:rsid w:val="009D6878"/>
    <w:rsid w:val="00A14BF5"/>
    <w:rsid w:val="00A34FF0"/>
    <w:rsid w:val="00AD62E6"/>
    <w:rsid w:val="00B72903"/>
    <w:rsid w:val="00B979B2"/>
    <w:rsid w:val="00BD0FE7"/>
    <w:rsid w:val="00BD76D0"/>
    <w:rsid w:val="00C77DA1"/>
    <w:rsid w:val="00CD5FF4"/>
    <w:rsid w:val="00E53C47"/>
    <w:rsid w:val="00E81749"/>
    <w:rsid w:val="00EB7E57"/>
    <w:rsid w:val="00EF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DBBA8"/>
  <w15:chartTrackingRefBased/>
  <w15:docId w15:val="{A4F7300C-D603-4B07-B597-5BECE1A9D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7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5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F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F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Dudás</dc:creator>
  <cp:keywords/>
  <dc:description/>
  <cp:lastModifiedBy>László Márk Czumbel</cp:lastModifiedBy>
  <cp:revision>10</cp:revision>
  <dcterms:created xsi:type="dcterms:W3CDTF">2022-01-06T15:12:00Z</dcterms:created>
  <dcterms:modified xsi:type="dcterms:W3CDTF">2022-04-09T18:19:00Z</dcterms:modified>
</cp:coreProperties>
</file>